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0FEC" w:rsidRPr="007F5ED5" w:rsidRDefault="001C0FEC" w:rsidP="001C0FEC">
      <w:pPr>
        <w:rPr>
          <w:rFonts w:ascii="Times New Roman" w:hAnsi="Times New Roman" w:cs="Times New Roman"/>
          <w:b/>
          <w:szCs w:val="20"/>
          <w:u w:val="single"/>
        </w:rPr>
      </w:pPr>
      <w:bookmarkStart w:id="0" w:name="_GoBack"/>
      <w:bookmarkEnd w:id="0"/>
      <w:r w:rsidRPr="007F5ED5">
        <w:rPr>
          <w:rFonts w:ascii="Times New Roman" w:hAnsi="Times New Roman" w:cs="Times New Roman"/>
          <w:b/>
          <w:szCs w:val="20"/>
          <w:u w:val="single"/>
        </w:rPr>
        <w:t xml:space="preserve">Supplementary Data </w:t>
      </w:r>
      <w:r w:rsidR="00803A93" w:rsidRPr="007F5ED5">
        <w:rPr>
          <w:rFonts w:ascii="Times New Roman" w:hAnsi="Times New Roman" w:cs="Times New Roman"/>
          <w:b/>
          <w:szCs w:val="20"/>
          <w:u w:val="single"/>
        </w:rPr>
        <w:t>8</w:t>
      </w:r>
      <w:r w:rsidRPr="007F5ED5">
        <w:rPr>
          <w:rFonts w:ascii="Times New Roman" w:hAnsi="Times New Roman" w:cs="Times New Roman"/>
          <w:b/>
          <w:szCs w:val="20"/>
          <w:u w:val="single"/>
        </w:rPr>
        <w:t>.  Summary of intervention characteristics for studies on the effect of metformin risk of GDM (N=13)</w:t>
      </w:r>
    </w:p>
    <w:tbl>
      <w:tblPr>
        <w:tblpPr w:leftFromText="180" w:rightFromText="180" w:vertAnchor="text" w:tblpY="1"/>
        <w:tblOverlap w:val="never"/>
        <w:tblW w:w="4791" w:type="pct"/>
        <w:tblLayout w:type="fixed"/>
        <w:tblLook w:val="04A0" w:firstRow="1" w:lastRow="0" w:firstColumn="1" w:lastColumn="0" w:noHBand="0" w:noVBand="1"/>
      </w:tblPr>
      <w:tblGrid>
        <w:gridCol w:w="2267"/>
        <w:gridCol w:w="1422"/>
        <w:gridCol w:w="1847"/>
        <w:gridCol w:w="989"/>
        <w:gridCol w:w="994"/>
        <w:gridCol w:w="706"/>
        <w:gridCol w:w="1414"/>
        <w:gridCol w:w="1278"/>
        <w:gridCol w:w="1136"/>
        <w:gridCol w:w="1312"/>
      </w:tblGrid>
      <w:tr w:rsidR="001C0FEC" w:rsidRPr="00102DCA" w:rsidTr="00EC5169">
        <w:trPr>
          <w:trHeight w:val="1833"/>
        </w:trPr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Study, Year 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ountry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ntervention description - Material/tool;</w:t>
            </w:r>
          </w:p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Dose 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Intervention description - Procedure 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Control description 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ailoring (e.g. individualised goals)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Duration of active intervention (weeks) 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pplication of theoretical framework/model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pplication of technologies (website, video, phone app, etc) 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dherence;</w:t>
            </w:r>
          </w:p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ttrition </w:t>
            </w:r>
          </w:p>
        </w:tc>
      </w:tr>
      <w:tr w:rsidR="001C0FEC" w:rsidRPr="00102DCA" w:rsidTr="00151042">
        <w:trPr>
          <w:trHeight w:val="29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b</w:t>
            </w:r>
            <w:proofErr w:type="spellEnd"/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l Hameed et al, 2011 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Egypt 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0-2000mg/day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nspecified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0FEC" w:rsidRPr="00102DCA" w:rsidRDefault="001C0FEC" w:rsidP="001510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R</w:t>
            </w:r>
          </w:p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R</w:t>
            </w:r>
          </w:p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1C0FEC" w:rsidRPr="00102DCA" w:rsidTr="00151042">
        <w:trPr>
          <w:trHeight w:val="29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FFFFFF"/>
            <w:vAlign w:val="center"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inuddin</w:t>
            </w:r>
            <w:proofErr w:type="spellEnd"/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, 2015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FFFFFF"/>
            <w:vAlign w:val="center"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kistan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R</w:t>
            </w:r>
          </w:p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00mg/day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nspecified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0FEC" w:rsidRPr="00102DCA" w:rsidRDefault="001C0FEC" w:rsidP="001510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Yes </w:t>
            </w:r>
          </w:p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1C0FEC" w:rsidRPr="00102DCA" w:rsidTr="00151042">
        <w:trPr>
          <w:trHeight w:val="29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iswick et al, 2008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K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R</w:t>
            </w:r>
          </w:p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00-2500mg/day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Yes </w:t>
            </w:r>
          </w:p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</w:t>
            </w:r>
          </w:p>
        </w:tc>
      </w:tr>
      <w:tr w:rsidR="001C0FEC" w:rsidRPr="00102DCA" w:rsidTr="00151042">
        <w:trPr>
          <w:trHeight w:val="29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odd et al, 2018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R</w:t>
            </w:r>
          </w:p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00mg-2000mg/day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Yes </w:t>
            </w:r>
          </w:p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9</w:t>
            </w:r>
          </w:p>
        </w:tc>
      </w:tr>
      <w:tr w:rsidR="001C0FEC" w:rsidRPr="00102DCA" w:rsidTr="00151042">
        <w:trPr>
          <w:trHeight w:val="29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lueck</w:t>
            </w:r>
            <w:proofErr w:type="spellEnd"/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, 2002b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R</w:t>
            </w:r>
          </w:p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50mg/day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3.2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C0FEC" w:rsidRPr="00102DCA" w:rsidRDefault="001C0FEC" w:rsidP="001510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Yes </w:t>
            </w:r>
          </w:p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.6</w:t>
            </w:r>
          </w:p>
        </w:tc>
      </w:tr>
      <w:tr w:rsidR="001C0FEC" w:rsidRPr="00102DCA" w:rsidTr="00151042">
        <w:trPr>
          <w:trHeight w:val="29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102DC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lueck</w:t>
            </w:r>
            <w:proofErr w:type="spellEnd"/>
            <w:r w:rsidRPr="00102DC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et al, 2002a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merica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R</w:t>
            </w:r>
          </w:p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50mg/day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nspecified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0FEC" w:rsidRPr="00102DCA" w:rsidRDefault="001C0FEC" w:rsidP="001510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Yes </w:t>
            </w:r>
          </w:p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1C0FEC" w:rsidRPr="00102DCA" w:rsidTr="00151042">
        <w:trPr>
          <w:trHeight w:val="29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Jamal et al, 2012 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Iran 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00mg/dl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nspecified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0FEC" w:rsidRPr="00102DCA" w:rsidRDefault="001C0FEC" w:rsidP="001510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R</w:t>
            </w:r>
          </w:p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1C0FEC" w:rsidRPr="00102DCA" w:rsidTr="00151042">
        <w:trPr>
          <w:trHeight w:val="29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FFFFFF"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hattab et al, 2011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FFFFFF"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gypt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noWrap/>
            <w:vAlign w:val="bottom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R</w:t>
            </w:r>
          </w:p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0-2000mg/day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noWrap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noWrap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noWrap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noWrap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0FEC" w:rsidRPr="00102DCA" w:rsidRDefault="001C0FEC" w:rsidP="001510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noWrap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R</w:t>
            </w:r>
          </w:p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1C0FEC" w:rsidRPr="00102DCA" w:rsidTr="00151042">
        <w:trPr>
          <w:trHeight w:val="29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ovvik</w:t>
            </w:r>
            <w:proofErr w:type="spellEnd"/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, 2019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way</w:t>
            </w:r>
          </w:p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R</w:t>
            </w:r>
          </w:p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00-1000mg/day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nspecified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0FEC" w:rsidRPr="00102DCA" w:rsidRDefault="001C0FEC" w:rsidP="001510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Yes </w:t>
            </w:r>
          </w:p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1C0FEC" w:rsidRPr="00102DCA" w:rsidTr="00151042">
        <w:trPr>
          <w:trHeight w:val="29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ales et al, 2018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razil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R</w:t>
            </w:r>
          </w:p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0mg/day</w:t>
            </w:r>
          </w:p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0FEC" w:rsidRPr="00102DCA" w:rsidRDefault="001C0FEC" w:rsidP="001510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R</w:t>
            </w:r>
          </w:p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1C0FEC" w:rsidRPr="00102DCA" w:rsidTr="00151042">
        <w:trPr>
          <w:trHeight w:val="29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yngelaki</w:t>
            </w:r>
            <w:proofErr w:type="spellEnd"/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, 2016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K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0-3000gm/day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nspecified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0FEC" w:rsidRPr="00102DCA" w:rsidRDefault="001C0FEC" w:rsidP="001510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</w:tr>
      <w:tr w:rsidR="001C0FEC" w:rsidRPr="00102DCA" w:rsidTr="00151042">
        <w:trPr>
          <w:trHeight w:val="29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aldés et al, 2018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Spain 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00mg/day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nspecified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0FEC" w:rsidRPr="00102DCA" w:rsidRDefault="001C0FEC" w:rsidP="001510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R</w:t>
            </w:r>
          </w:p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</w:t>
            </w:r>
          </w:p>
        </w:tc>
      </w:tr>
      <w:tr w:rsidR="001C0FEC" w:rsidRPr="00102DCA" w:rsidTr="00151042">
        <w:trPr>
          <w:trHeight w:val="29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anky</w:t>
            </w:r>
            <w:proofErr w:type="spellEnd"/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et al, 2010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rway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Yes </w:t>
            </w:r>
          </w:p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0mg/day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DEBF7" w:fill="FFFFFF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1C0FEC" w:rsidRPr="00102DCA" w:rsidRDefault="001C0FEC" w:rsidP="001510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R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  <w:p w:rsidR="001C0FEC" w:rsidRPr="00102DCA" w:rsidRDefault="001C0FEC" w:rsidP="001510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02D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</w:tr>
    </w:tbl>
    <w:p w:rsidR="00303DBE" w:rsidRDefault="00303DBE"/>
    <w:sectPr w:rsidR="00303DBE" w:rsidSect="001C0F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FEC"/>
    <w:rsid w:val="001C0FEC"/>
    <w:rsid w:val="00303DBE"/>
    <w:rsid w:val="007F5ED5"/>
    <w:rsid w:val="00803A93"/>
    <w:rsid w:val="00EC5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39D4DF-31B2-415C-933A-621CC2012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0F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194</Characters>
  <Application>Microsoft Office Word</Application>
  <DocSecurity>0</DocSecurity>
  <Lines>238</Lines>
  <Paragraphs>2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bet Takele</dc:creator>
  <cp:keywords/>
  <dc:description/>
  <cp:lastModifiedBy>Wubet Takele</cp:lastModifiedBy>
  <cp:revision>4</cp:revision>
  <dcterms:created xsi:type="dcterms:W3CDTF">2024-02-18T16:39:00Z</dcterms:created>
  <dcterms:modified xsi:type="dcterms:W3CDTF">2024-03-04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ade0cc-3110-4fc8-9cb9-4d0a2f792638</vt:lpwstr>
  </property>
</Properties>
</file>